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1720F" w14:textId="1E704B0D" w:rsidR="006A1330" w:rsidRDefault="00D13785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8"/>
          <w:lang w:val="en-US"/>
        </w:rPr>
      </w:pPr>
      <w:r w:rsidRPr="00225CFC">
        <w:rPr>
          <w:rStyle w:val="Emphaseple"/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Table 1.</w:t>
      </w:r>
      <w:r w:rsidR="00380F0D" w:rsidRPr="00380F0D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 Mean and standard deviation over 40 replicates (in brackets) of selection accuracy (r) and inflation coefficient (b) of EBVs  and GEBVs for</w:t>
      </w:r>
      <w:r w:rsidR="00BA289C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 xml:space="preserve"> scenarios </w:t>
      </w:r>
      <w:r w:rsidR="0062304F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T</w:t>
      </w:r>
      <w:r w:rsidR="00380F0D" w:rsidRPr="00380F0D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 xml:space="preserve">+ and </w:t>
      </w:r>
      <w:r w:rsidR="0062304F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T</w:t>
      </w:r>
      <w:r w:rsidR="00BA289C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- varying the size of the training population</w:t>
      </w:r>
      <w:r w:rsidR="00B10B9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.</w:t>
      </w:r>
      <w:r w:rsidR="00BA289C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380F0D" w:rsidRPr="00380F0D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</w:p>
    <w:p w14:paraId="1025ACF2" w14:textId="77777777" w:rsidR="00380F0D" w:rsidRPr="00380F0D" w:rsidRDefault="00380F0D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32"/>
          <w:szCs w:val="24"/>
          <w:lang w:val="en-US"/>
        </w:rPr>
      </w:pPr>
    </w:p>
    <w:tbl>
      <w:tblPr>
        <w:tblW w:w="9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081"/>
        <w:gridCol w:w="1091"/>
        <w:gridCol w:w="186"/>
        <w:gridCol w:w="1057"/>
        <w:gridCol w:w="1071"/>
        <w:gridCol w:w="186"/>
        <w:gridCol w:w="1033"/>
        <w:gridCol w:w="1090"/>
        <w:gridCol w:w="186"/>
        <w:gridCol w:w="1108"/>
        <w:gridCol w:w="1070"/>
      </w:tblGrid>
      <w:tr w:rsidR="00380F0D" w:rsidRPr="00D13785" w14:paraId="5C249035" w14:textId="77777777" w:rsidTr="00380F0D">
        <w:trPr>
          <w:trHeight w:val="268"/>
        </w:trPr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5F2" w14:textId="0D33AAA8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48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59F4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BLUP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C0F" w14:textId="1226A2CF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487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F68E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GBLUP</w:t>
            </w:r>
          </w:p>
        </w:tc>
      </w:tr>
      <w:tr w:rsidR="00380F0D" w:rsidRPr="00D13785" w14:paraId="5AFD6BD1" w14:textId="77777777" w:rsidTr="00380F0D">
        <w:trPr>
          <w:trHeight w:val="255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2D4E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B9F7" w14:textId="58039778" w:rsidR="006A1330" w:rsidRPr="00AB170F" w:rsidRDefault="006A1330" w:rsidP="00623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 xml:space="preserve">training population 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T</w:t>
            </w: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E27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BB58" w14:textId="2F05DF7B" w:rsidR="006A1330" w:rsidRPr="00AB170F" w:rsidRDefault="006A1330" w:rsidP="00623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 xml:space="preserve">training population 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T</w:t>
            </w: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FC42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28EC" w14:textId="225186CA" w:rsidR="006A1330" w:rsidRPr="00AB170F" w:rsidRDefault="006A1330" w:rsidP="00623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 xml:space="preserve">training population 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T</w:t>
            </w: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C15E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338F8" w14:textId="62D2CC5D" w:rsidR="006A1330" w:rsidRPr="00AB170F" w:rsidRDefault="006A1330" w:rsidP="00623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 xml:space="preserve">training population 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T</w:t>
            </w: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+</w:t>
            </w:r>
          </w:p>
        </w:tc>
      </w:tr>
      <w:tr w:rsidR="00380F0D" w:rsidRPr="00773AFA" w14:paraId="0D1B58D4" w14:textId="77777777" w:rsidTr="00380F0D">
        <w:trPr>
          <w:trHeight w:val="25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1627" w14:textId="59574C05" w:rsidR="006A1330" w:rsidRPr="00AB170F" w:rsidRDefault="00380F0D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Trai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BF37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9426" w14:textId="69DBD5DB" w:rsidR="006A1330" w:rsidRPr="00AB170F" w:rsidRDefault="00380F0D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3040" w14:textId="1E3BC682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D4CD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963C" w14:textId="77777777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6CDD" w14:textId="763B3906" w:rsidR="006A1330" w:rsidRPr="00AB170F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37CC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5AF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B5EA4" w14:textId="5907862D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9A4F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B5A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b</w:t>
            </w:r>
          </w:p>
        </w:tc>
      </w:tr>
      <w:tr w:rsidR="00380F0D" w:rsidRPr="00773AFA" w14:paraId="7347C6A7" w14:textId="77777777" w:rsidTr="00380F0D">
        <w:trPr>
          <w:trHeight w:val="243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758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C00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8 (0.1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E87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01 (0.2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BC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D900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 (0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86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7 (0.2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AE7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C1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7 (0.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AC5D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2 (0.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337F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3C18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1 (0.1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DF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2 (0.17)</w:t>
            </w:r>
          </w:p>
        </w:tc>
      </w:tr>
      <w:tr w:rsidR="00380F0D" w:rsidRPr="00773AFA" w14:paraId="0C6C3C8D" w14:textId="77777777" w:rsidTr="00380F0D">
        <w:trPr>
          <w:trHeight w:val="243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EF2E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W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A9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8 (0.1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E32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05 (0.2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66F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1FD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 (0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5CE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01 (0.2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31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CEE7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3 (0.1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853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6 (0.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C223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8777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9 (0.1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66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5 (0.20)</w:t>
            </w:r>
          </w:p>
        </w:tc>
      </w:tr>
      <w:tr w:rsidR="00380F0D" w:rsidRPr="00773AFA" w14:paraId="71D0D752" w14:textId="77777777" w:rsidTr="00380F0D">
        <w:trPr>
          <w:trHeight w:val="243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05D8" w14:textId="53E3188D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W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FD65" w14:textId="1FC24AB3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3 (0.0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E1F0" w14:textId="7BB86D25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6 (0.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6A49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51E8" w14:textId="6D402684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7 (0.0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ED86" w14:textId="51127C61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7 (0.1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090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C867" w14:textId="4D3A7AC4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8 (0.0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EB1E" w14:textId="57848FC3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4 (0.1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8D41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C8AA" w14:textId="138C0E86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2 (0.0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D143" w14:textId="7F15E69E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3 (0.12)</w:t>
            </w:r>
          </w:p>
        </w:tc>
      </w:tr>
      <w:tr w:rsidR="00380F0D" w:rsidRPr="00773AFA" w14:paraId="20ACFAB4" w14:textId="77777777" w:rsidTr="00380F0D">
        <w:trPr>
          <w:trHeight w:val="243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A71" w14:textId="71833D03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N</w:t>
            </w:r>
            <w:r w:rsidR="0062304F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3E2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1 (0.1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63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7 (0.2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17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3CE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5 (0.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88E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7 (0.2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DCE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692B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 (0.0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6E9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6 (0.1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53C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A056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9 (0.0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A8B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7 (0.15)</w:t>
            </w:r>
          </w:p>
        </w:tc>
      </w:tr>
      <w:tr w:rsidR="00380F0D" w:rsidRPr="00773AFA" w14:paraId="684ECF0E" w14:textId="77777777" w:rsidTr="00380F0D">
        <w:trPr>
          <w:trHeight w:val="243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711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W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468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1 (0.0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455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3 (0.2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6D0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62C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6 (0.0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C29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5 (0.1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0E2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C97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0 (0.1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23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88 (0.1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AB51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7E1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5 (0.1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A7B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86 (0.15)</w:t>
            </w:r>
          </w:p>
        </w:tc>
      </w:tr>
      <w:tr w:rsidR="00380F0D" w:rsidRPr="00773AFA" w14:paraId="1AF1C3B9" w14:textId="77777777" w:rsidTr="00380F0D">
        <w:trPr>
          <w:trHeight w:val="255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4C2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C4D0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7 (0.0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4131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6 (0.19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E8A4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AE60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51 (0.07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67B3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8 (0.15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1B2A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EBA2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0 (0.0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635F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5 (0.14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7EBDC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0212D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6 (0.0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9569" w14:textId="77777777" w:rsidR="006A1330" w:rsidRPr="00380F0D" w:rsidRDefault="006A1330" w:rsidP="00380F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6 (0.12)</w:t>
            </w:r>
          </w:p>
        </w:tc>
      </w:tr>
    </w:tbl>
    <w:p w14:paraId="2840D9D1" w14:textId="77777777" w:rsidR="00555F66" w:rsidRDefault="00555F66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E35C6C6" w14:textId="209424F3" w:rsidR="00225CFC" w:rsidRDefault="00225CFC" w:rsidP="00225C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6780C">
        <w:rPr>
          <w:rFonts w:ascii="Times New Roman" w:hAnsi="Times New Roman" w:cs="Times New Roman"/>
          <w:color w:val="000000"/>
          <w:lang w:val="en-US"/>
        </w:rPr>
        <w:t xml:space="preserve">SD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pawning date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FW: female body weight; SW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pawning weight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EN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gg number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EW: average egg weight; ED: average </w:t>
      </w:r>
      <w:r w:rsidR="002474C7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gg diameter</w:t>
      </w:r>
      <w:r w:rsidR="0062304F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* </w:t>
      </w:r>
      <w:proofErr w:type="gramStart"/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when</w:t>
      </w:r>
      <w:proofErr w:type="gramEnd"/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adjusting SW and EN for a constant FW</w:t>
      </w:r>
      <w:r w:rsid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.</w:t>
      </w:r>
    </w:p>
    <w:p w14:paraId="080AB42C" w14:textId="1DAEA5A6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015847B" w14:textId="64883ED8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9DFCE57" w14:textId="79FBD2B1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CCED081" w14:textId="3521B69C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9675F07" w14:textId="3DB58003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167AA9A" w14:textId="5FB16895" w:rsidR="00380F0D" w:rsidRDefault="00D13785" w:rsidP="00380F0D">
      <w:pPr>
        <w:autoSpaceDE w:val="0"/>
        <w:autoSpaceDN w:val="0"/>
        <w:adjustRightInd w:val="0"/>
        <w:spacing w:after="0" w:line="240" w:lineRule="auto"/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</w:pPr>
      <w:r w:rsidRPr="00225CFC">
        <w:rPr>
          <w:rStyle w:val="Emphaseple"/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Table 2.</w:t>
      </w:r>
      <w:r w:rsidR="00380F0D" w:rsidRPr="00380F0D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 </w:t>
      </w:r>
      <w:r w:rsidR="00380F0D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Selection accuracy (r) and inflation coefficient (b) of EBVs and</w:t>
      </w:r>
      <w:r w:rsidR="0062304F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 xml:space="preserve"> GEBVs for training population T1 and T</w:t>
      </w:r>
      <w:r w:rsidR="00380F0D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2</w:t>
      </w:r>
      <w:r w:rsidR="00B10B9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.</w:t>
      </w:r>
      <w:bookmarkStart w:id="0" w:name="_GoBack"/>
      <w:bookmarkEnd w:id="0"/>
    </w:p>
    <w:p w14:paraId="28674B67" w14:textId="0C9D32CC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26"/>
        <w:tblW w:w="93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123"/>
        <w:gridCol w:w="160"/>
        <w:gridCol w:w="843"/>
        <w:gridCol w:w="1277"/>
        <w:gridCol w:w="160"/>
        <w:gridCol w:w="973"/>
        <w:gridCol w:w="1150"/>
        <w:gridCol w:w="160"/>
        <w:gridCol w:w="1100"/>
        <w:gridCol w:w="1024"/>
      </w:tblGrid>
      <w:tr w:rsidR="006A1330" w:rsidRPr="00D13785" w14:paraId="4CA3D724" w14:textId="77777777" w:rsidTr="0062304F">
        <w:trPr>
          <w:trHeight w:val="27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E84A" w14:textId="77777777" w:rsidR="006A1330" w:rsidRPr="00380F0D" w:rsidRDefault="006A1330" w:rsidP="00215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25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4191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BL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39F" w14:textId="7D1E6529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407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7A39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GBLUP</w:t>
            </w:r>
          </w:p>
        </w:tc>
      </w:tr>
      <w:tr w:rsidR="006A1330" w:rsidRPr="00D13785" w14:paraId="29F209D7" w14:textId="77777777" w:rsidTr="0062304F">
        <w:trPr>
          <w:trHeight w:val="26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246" w14:textId="1B70AF71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2B3C" w14:textId="4CB7CAE2" w:rsidR="006A1330" w:rsidRPr="00AB170F" w:rsidRDefault="0062304F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raining population T</w:t>
            </w:r>
            <w:r w:rsidR="006A1330"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7489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A083" w14:textId="4F4A0DF6" w:rsidR="006A1330" w:rsidRPr="00AB170F" w:rsidRDefault="0062304F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raining population T</w:t>
            </w:r>
            <w:r w:rsidR="006A1330"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4EB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1F1B" w14:textId="6C492380" w:rsidR="006A1330" w:rsidRPr="00AB170F" w:rsidRDefault="006A1330" w:rsidP="00623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training population </w:t>
            </w:r>
            <w:r w:rsidR="00623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</w:t>
            </w:r>
            <w:r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3070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D2C88" w14:textId="11DDF715" w:rsidR="006A1330" w:rsidRPr="00AB170F" w:rsidRDefault="0062304F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raining population T</w:t>
            </w:r>
            <w:r w:rsidR="006A1330"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380F0D" w:rsidRPr="00E6026E" w14:paraId="6B0B3E36" w14:textId="77777777" w:rsidTr="0062304F">
        <w:trPr>
          <w:trHeight w:val="263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4BEE" w14:textId="3126226E" w:rsidR="006A1330" w:rsidRPr="00AB170F" w:rsidRDefault="006A1330" w:rsidP="006A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ra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DC69A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ACF5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F086" w14:textId="121BE396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0B65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EF00" w14:textId="77777777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B1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9FBA" w14:textId="52F6B78D" w:rsidR="006A1330" w:rsidRPr="00AB170F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7C6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99D1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3C051" w14:textId="5DEC6FB1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B1A8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1F6C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</w:tr>
      <w:tr w:rsidR="00380F0D" w:rsidRPr="00E6026E" w14:paraId="27A80EEB" w14:textId="77777777" w:rsidTr="0062304F">
        <w:trPr>
          <w:trHeight w:val="2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7E8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91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A54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5D7" w14:textId="5285C07A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D2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0C5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E24" w14:textId="7035E6BA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3DF" w14:textId="4598C7FB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  <w:r w:rsidR="00176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5613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FEAD" w14:textId="5EE168AD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2B8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A796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</w:t>
            </w:r>
          </w:p>
        </w:tc>
      </w:tr>
      <w:tr w:rsidR="00380F0D" w:rsidRPr="00E6026E" w14:paraId="32C4CE50" w14:textId="77777777" w:rsidTr="0062304F">
        <w:trPr>
          <w:trHeight w:val="2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6A6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F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D0DF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A82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D2B8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92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7E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1C1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9D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C17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1BCB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1A1" w14:textId="113CB19E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  <w:r w:rsidR="00176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0E3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</w:tr>
      <w:tr w:rsidR="00380F0D" w:rsidRPr="00E6026E" w14:paraId="4D44DCAB" w14:textId="77777777" w:rsidTr="0062304F">
        <w:trPr>
          <w:trHeight w:val="2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F3B" w14:textId="480D9908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SW</w:t>
            </w:r>
            <w:r w:rsidR="00623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9EC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C8B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3E5" w14:textId="08799F79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20A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5C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B957" w14:textId="3CE7AAA4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45C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A86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AD00" w14:textId="1E8A2C92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612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57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  <w:tr w:rsidR="00380F0D" w:rsidRPr="00E6026E" w14:paraId="1284827C" w14:textId="77777777" w:rsidTr="0062304F">
        <w:trPr>
          <w:trHeight w:val="2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3EF" w14:textId="12B0969D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EN</w:t>
            </w:r>
            <w:r w:rsidR="006230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388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0DF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3EE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F91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346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92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78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A17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ED2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2F1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14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</w:tr>
      <w:tr w:rsidR="00380F0D" w:rsidRPr="00E6026E" w14:paraId="1B83EE50" w14:textId="77777777" w:rsidTr="0062304F">
        <w:trPr>
          <w:trHeight w:val="25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854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B9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40A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B43" w14:textId="35DCB275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4E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1A2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62A" w14:textId="6EB70F0A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994" w14:textId="4404BB88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  <w:r w:rsidR="00176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382E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0876" w14:textId="7FC8D8FB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934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723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</w:tr>
      <w:tr w:rsidR="00380F0D" w:rsidRPr="00E6026E" w14:paraId="40348A95" w14:textId="77777777" w:rsidTr="0062304F">
        <w:trPr>
          <w:trHeight w:val="26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2950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A905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FF2D" w14:textId="6076AE2C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  <w:r w:rsidR="00176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63CC" w14:textId="57391A2E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6C18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862D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1B54" w14:textId="44AE406F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3B15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7F19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E68F" w14:textId="6BEAC77A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B4D3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B0F5" w14:textId="77777777" w:rsidR="006A1330" w:rsidRPr="00380F0D" w:rsidRDefault="006A1330" w:rsidP="006A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80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</w:tr>
    </w:tbl>
    <w:p w14:paraId="16EE6630" w14:textId="52D2F5E9" w:rsidR="006A1330" w:rsidRDefault="006A1330" w:rsidP="002F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0532ECB" w14:textId="3999EA42" w:rsidR="005D51CD" w:rsidRDefault="008B2F76" w:rsidP="005D51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6780C">
        <w:rPr>
          <w:rFonts w:ascii="Times New Roman" w:hAnsi="Times New Roman" w:cs="Times New Roman"/>
          <w:color w:val="000000"/>
          <w:lang w:val="en-US"/>
        </w:rPr>
        <w:t xml:space="preserve">SD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pawning date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FW: female body weight; SW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pawning weight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EN: </w:t>
      </w:r>
      <w:r w:rsidRPr="00380D90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gg number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EW: average </w:t>
      </w:r>
      <w:r w:rsidR="00225CFC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egg weight; ED: </w:t>
      </w:r>
      <w:r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verage </w:t>
      </w:r>
      <w:r w:rsidR="002474C7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gg diameter</w:t>
      </w:r>
      <w:r w:rsidR="0062304F">
        <w:rPr>
          <w:rStyle w:val="Emphaseple"/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* </w:t>
      </w:r>
      <w:proofErr w:type="gramStart"/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when</w:t>
      </w:r>
      <w:proofErr w:type="gramEnd"/>
      <w:r w:rsidR="005D51CD" w:rsidRP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 xml:space="preserve"> adjusting SW and EN for a constant FW</w:t>
      </w:r>
      <w:r w:rsidR="005D51CD">
        <w:rPr>
          <w:rStyle w:val="Emphaseple"/>
          <w:rFonts w:ascii="Times New Roman" w:hAnsi="Times New Roman" w:cs="Times New Roman"/>
          <w:i w:val="0"/>
          <w:iCs w:val="0"/>
          <w:color w:val="000000" w:themeColor="text1"/>
          <w:sz w:val="24"/>
          <w:lang w:val="en-US"/>
        </w:rPr>
        <w:t>.</w:t>
      </w:r>
    </w:p>
    <w:p w14:paraId="78C01FA1" w14:textId="1C5CD48F" w:rsidR="008B2F76" w:rsidRDefault="008B2F76" w:rsidP="008B2F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7D7A7D0" w14:textId="55BE06BD" w:rsidR="00BA289C" w:rsidRDefault="00BA28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0100A7" w14:textId="77777777" w:rsidR="00066DF0" w:rsidRDefault="00066DF0" w:rsidP="00550CD5">
      <w:pPr>
        <w:rPr>
          <w:noProof/>
          <w:lang w:val="en-US" w:eastAsia="fr-FR"/>
        </w:rPr>
      </w:pPr>
    </w:p>
    <w:p w14:paraId="55125B7D" w14:textId="77777777" w:rsidR="00812FE1" w:rsidRPr="0036780C" w:rsidRDefault="00812FE1" w:rsidP="00550CD5">
      <w:pPr>
        <w:rPr>
          <w:lang w:val="en-US"/>
        </w:rPr>
      </w:pPr>
    </w:p>
    <w:p w14:paraId="2A0AEA04" w14:textId="61AE38C9" w:rsidR="00812FE1" w:rsidRPr="00F958D1" w:rsidRDefault="00812FE1" w:rsidP="00550CD5">
      <w:pPr>
        <w:rPr>
          <w:lang w:val="en-US"/>
        </w:rPr>
      </w:pPr>
    </w:p>
    <w:sectPr w:rsidR="00812FE1" w:rsidRPr="00F958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4994"/>
    <w:multiLevelType w:val="multilevel"/>
    <w:tmpl w:val="12080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D14CC0"/>
    <w:multiLevelType w:val="multilevel"/>
    <w:tmpl w:val="52087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BD4199"/>
    <w:multiLevelType w:val="multilevel"/>
    <w:tmpl w:val="76260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071045"/>
    <w:multiLevelType w:val="multilevel"/>
    <w:tmpl w:val="A82AC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7B2BA2"/>
    <w:multiLevelType w:val="multilevel"/>
    <w:tmpl w:val="475CF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0B6E44"/>
    <w:multiLevelType w:val="multilevel"/>
    <w:tmpl w:val="EAE64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DD5070"/>
    <w:multiLevelType w:val="multilevel"/>
    <w:tmpl w:val="3D708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C678DD"/>
    <w:multiLevelType w:val="multilevel"/>
    <w:tmpl w:val="EC646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63523"/>
    <w:multiLevelType w:val="multilevel"/>
    <w:tmpl w:val="040C001D"/>
    <w:styleLink w:val="StyleJo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color w:val="70AD47" w:themeColor="accent6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D5"/>
    <w:rsid w:val="00025EA1"/>
    <w:rsid w:val="00033649"/>
    <w:rsid w:val="00066DF0"/>
    <w:rsid w:val="00087DC0"/>
    <w:rsid w:val="000E28D3"/>
    <w:rsid w:val="000E4F47"/>
    <w:rsid w:val="00112289"/>
    <w:rsid w:val="0017621D"/>
    <w:rsid w:val="00184751"/>
    <w:rsid w:val="00186232"/>
    <w:rsid w:val="001B0CDD"/>
    <w:rsid w:val="001E64F1"/>
    <w:rsid w:val="001F5D43"/>
    <w:rsid w:val="00215F13"/>
    <w:rsid w:val="00225CFC"/>
    <w:rsid w:val="00234DBA"/>
    <w:rsid w:val="002474C7"/>
    <w:rsid w:val="002505FF"/>
    <w:rsid w:val="00264134"/>
    <w:rsid w:val="0029111A"/>
    <w:rsid w:val="00292725"/>
    <w:rsid w:val="002C3991"/>
    <w:rsid w:val="002F0925"/>
    <w:rsid w:val="003272AF"/>
    <w:rsid w:val="003351CF"/>
    <w:rsid w:val="00351115"/>
    <w:rsid w:val="0036780C"/>
    <w:rsid w:val="00380D90"/>
    <w:rsid w:val="00380F0D"/>
    <w:rsid w:val="003844DD"/>
    <w:rsid w:val="00390AC4"/>
    <w:rsid w:val="00393E0F"/>
    <w:rsid w:val="003D654E"/>
    <w:rsid w:val="003F5F7E"/>
    <w:rsid w:val="00400B9A"/>
    <w:rsid w:val="00400D30"/>
    <w:rsid w:val="00415A28"/>
    <w:rsid w:val="00454B0C"/>
    <w:rsid w:val="004B4E8F"/>
    <w:rsid w:val="004C49FB"/>
    <w:rsid w:val="004D59F6"/>
    <w:rsid w:val="00520FA5"/>
    <w:rsid w:val="00521F74"/>
    <w:rsid w:val="00534785"/>
    <w:rsid w:val="00550CD5"/>
    <w:rsid w:val="00555F66"/>
    <w:rsid w:val="00561728"/>
    <w:rsid w:val="005721AC"/>
    <w:rsid w:val="005B72C5"/>
    <w:rsid w:val="005C1543"/>
    <w:rsid w:val="005D51CD"/>
    <w:rsid w:val="005E6391"/>
    <w:rsid w:val="005F7E6B"/>
    <w:rsid w:val="00604102"/>
    <w:rsid w:val="0062304F"/>
    <w:rsid w:val="00644C57"/>
    <w:rsid w:val="006A1330"/>
    <w:rsid w:val="006C39A4"/>
    <w:rsid w:val="006C5929"/>
    <w:rsid w:val="006E0AF2"/>
    <w:rsid w:val="007105BB"/>
    <w:rsid w:val="00735079"/>
    <w:rsid w:val="00735361"/>
    <w:rsid w:val="0078091A"/>
    <w:rsid w:val="00782B09"/>
    <w:rsid w:val="00797182"/>
    <w:rsid w:val="007D7E4D"/>
    <w:rsid w:val="00812FE1"/>
    <w:rsid w:val="0089731F"/>
    <w:rsid w:val="008B2F76"/>
    <w:rsid w:val="00900B7A"/>
    <w:rsid w:val="009410DB"/>
    <w:rsid w:val="00954776"/>
    <w:rsid w:val="009A7EDA"/>
    <w:rsid w:val="009D0290"/>
    <w:rsid w:val="009D290F"/>
    <w:rsid w:val="009F7C77"/>
    <w:rsid w:val="00A038A0"/>
    <w:rsid w:val="00A12C2D"/>
    <w:rsid w:val="00A16632"/>
    <w:rsid w:val="00A27F90"/>
    <w:rsid w:val="00AB170F"/>
    <w:rsid w:val="00B10B9A"/>
    <w:rsid w:val="00B173B9"/>
    <w:rsid w:val="00B265D4"/>
    <w:rsid w:val="00B45942"/>
    <w:rsid w:val="00B45ACC"/>
    <w:rsid w:val="00BA289C"/>
    <w:rsid w:val="00BA5248"/>
    <w:rsid w:val="00BB708E"/>
    <w:rsid w:val="00BC6394"/>
    <w:rsid w:val="00BE7545"/>
    <w:rsid w:val="00C31B12"/>
    <w:rsid w:val="00C472CA"/>
    <w:rsid w:val="00C66852"/>
    <w:rsid w:val="00C76C4E"/>
    <w:rsid w:val="00C879C9"/>
    <w:rsid w:val="00C932D2"/>
    <w:rsid w:val="00D13785"/>
    <w:rsid w:val="00D16662"/>
    <w:rsid w:val="00D256B0"/>
    <w:rsid w:val="00D87C39"/>
    <w:rsid w:val="00DB6901"/>
    <w:rsid w:val="00DC74B7"/>
    <w:rsid w:val="00DD2FA7"/>
    <w:rsid w:val="00E063E9"/>
    <w:rsid w:val="00E6026E"/>
    <w:rsid w:val="00E90941"/>
    <w:rsid w:val="00F77425"/>
    <w:rsid w:val="00F958D1"/>
    <w:rsid w:val="00FA48D1"/>
    <w:rsid w:val="00FD1A04"/>
    <w:rsid w:val="00FE09DD"/>
    <w:rsid w:val="00FF5303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EB9D5"/>
  <w15:chartTrackingRefBased/>
  <w15:docId w15:val="{6B9E732E-09EE-4BE5-8A8F-2006EAF5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Jo">
    <w:name w:val="Style Jo"/>
    <w:uiPriority w:val="99"/>
    <w:rsid w:val="00A12C2D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550C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572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93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3E0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958D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958D1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F09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09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0925"/>
    <w:rPr>
      <w:sz w:val="20"/>
      <w:szCs w:val="20"/>
    </w:rPr>
  </w:style>
  <w:style w:type="character" w:styleId="Emphaseple">
    <w:name w:val="Subtle Emphasis"/>
    <w:aliases w:val="tableau"/>
    <w:basedOn w:val="Policepardfaut"/>
    <w:uiPriority w:val="19"/>
    <w:qFormat/>
    <w:rsid w:val="002F0925"/>
    <w:rPr>
      <w:rFonts w:asciiTheme="minorHAnsi" w:hAnsiTheme="minorHAnsi"/>
      <w:i/>
      <w:iCs/>
      <w:color w:val="404040" w:themeColor="text1" w:themeTint="BF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74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7425"/>
    <w:rPr>
      <w:b/>
      <w:bCs/>
      <w:sz w:val="20"/>
      <w:szCs w:val="20"/>
    </w:rPr>
  </w:style>
  <w:style w:type="table" w:styleId="Tableausimple4">
    <w:name w:val="Plain Table 4"/>
    <w:basedOn w:val="TableauNormal"/>
    <w:uiPriority w:val="44"/>
    <w:rsid w:val="004D59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4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1F92F-E6F6-4EE1-BB48-84D094294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'AMBROSIO</dc:creator>
  <cp:keywords/>
  <dc:description/>
  <cp:lastModifiedBy>Jonathan D'AMBROSIO</cp:lastModifiedBy>
  <cp:revision>4</cp:revision>
  <cp:lastPrinted>2019-11-27T15:40:00Z</cp:lastPrinted>
  <dcterms:created xsi:type="dcterms:W3CDTF">2020-03-24T10:40:00Z</dcterms:created>
  <dcterms:modified xsi:type="dcterms:W3CDTF">2020-03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quaculture</vt:lpwstr>
  </property>
  <property fmtid="{D5CDD505-2E9C-101B-9397-08002B2CF9AE}" pid="5" name="Mendeley Recent Style Name 1_1">
    <vt:lpwstr>Aquacultur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508641401/test-gse-2</vt:lpwstr>
  </property>
  <property fmtid="{D5CDD505-2E9C-101B-9397-08002B2CF9AE}" pid="11" name="Mendeley Recent Style Name 4_1">
    <vt:lpwstr>Nature Publishing Group - Vancouver - Jonathan D'AMBROSIO</vt:lpwstr>
  </property>
  <property fmtid="{D5CDD505-2E9C-101B-9397-08002B2CF9AE}" pid="12" name="Mendeley Recent Style Id 5_1">
    <vt:lpwstr>http://www.zotero.org/styles/psychologie-francaise</vt:lpwstr>
  </property>
  <property fmtid="{D5CDD505-2E9C-101B-9397-08002B2CF9AE}" pid="13" name="Mendeley Recent Style Name 5_1">
    <vt:lpwstr>Psychologie française</vt:lpwstr>
  </property>
  <property fmtid="{D5CDD505-2E9C-101B-9397-08002B2CF9AE}" pid="14" name="Mendeley Recent Style Id 6_1">
    <vt:lpwstr>http://www.zotero.org/styles/revue-archeologique</vt:lpwstr>
  </property>
  <property fmtid="{D5CDD505-2E9C-101B-9397-08002B2CF9AE}" pid="15" name="Mendeley Recent Style Name 6_1">
    <vt:lpwstr>Revue Archéologique (French)</vt:lpwstr>
  </property>
  <property fmtid="{D5CDD505-2E9C-101B-9397-08002B2CF9AE}" pid="16" name="Mendeley Recent Style Id 7_1">
    <vt:lpwstr>http://www.zotero.org/styles/revue-francaise-de-sociologie</vt:lpwstr>
  </property>
  <property fmtid="{D5CDD505-2E9C-101B-9397-08002B2CF9AE}" pid="17" name="Mendeley Recent Style Name 7_1">
    <vt:lpwstr>Revue française de sociologie (French)</vt:lpwstr>
  </property>
  <property fmtid="{D5CDD505-2E9C-101B-9397-08002B2CF9AE}" pid="18" name="Mendeley Recent Style Id 8_1">
    <vt:lpwstr>http://www.zotero.org/styles/vancouver-fr-ca</vt:lpwstr>
  </property>
  <property fmtid="{D5CDD505-2E9C-101B-9397-08002B2CF9AE}" pid="19" name="Mendeley Recent Style Name 8_1">
    <vt:lpwstr>Vancouver (French - Canada)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d68c0c-612f-36a9-b4cf-39af091b611e</vt:lpwstr>
  </property>
  <property fmtid="{D5CDD505-2E9C-101B-9397-08002B2CF9AE}" pid="24" name="Mendeley Citation Style_1">
    <vt:lpwstr>http://www.zotero.org/styles/aquaculture</vt:lpwstr>
  </property>
</Properties>
</file>